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E2EED0"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Demographic and clinical characteristics of the development and validation cohorts.</w:t>
      </w:r>
    </w:p>
    <w:p w14:paraId="12F2A138"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2"/>
        <w:tblpPr w:leftFromText="180" w:rightFromText="180" w:vertAnchor="text" w:horzAnchor="page" w:tblpX="2144" w:tblpY="312"/>
        <w:tblOverlap w:val="never"/>
        <w:tblW w:w="84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2154"/>
        <w:gridCol w:w="2154"/>
        <w:gridCol w:w="1162"/>
      </w:tblGrid>
      <w:tr w14:paraId="37C36F82">
        <w:trPr>
          <w:trHeight w:val="90" w:hRule="atLeast"/>
        </w:trPr>
        <w:tc>
          <w:tcPr>
            <w:tcW w:w="2948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6CD18F5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C3F5F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velopment cohort（n=2276）</w:t>
            </w:r>
          </w:p>
        </w:tc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C77D2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idation cohort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n=507）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191B2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2B267B72">
        <w:trPr>
          <w:trHeight w:val="397" w:hRule="atLeast"/>
        </w:trPr>
        <w:tc>
          <w:tcPr>
            <w:tcW w:w="2948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0EA5D3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（y）</w:t>
            </w:r>
          </w:p>
        </w:tc>
        <w:tc>
          <w:tcPr>
            <w:tcW w:w="2154" w:type="dxa"/>
            <w:tcBorders>
              <w:top w:val="single" w:color="auto" w:sz="4" w:space="0"/>
              <w:bottom w:val="nil"/>
            </w:tcBorders>
            <w:vAlign w:val="center"/>
          </w:tcPr>
          <w:p w14:paraId="4FCD94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.5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2154" w:type="dxa"/>
            <w:tcBorders>
              <w:top w:val="single" w:color="auto" w:sz="4" w:space="0"/>
              <w:bottom w:val="nil"/>
            </w:tcBorders>
            <w:vAlign w:val="center"/>
          </w:tcPr>
          <w:p w14:paraId="44210D5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.91±3.69</w:t>
            </w:r>
          </w:p>
        </w:tc>
        <w:tc>
          <w:tcPr>
            <w:tcW w:w="1162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28482E7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</w:tr>
      <w:tr w14:paraId="63DDC101">
        <w:trPr>
          <w:trHeight w:val="404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7B1AC5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ight（cm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3CB72EF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9.3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4.7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04CC7F3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9.5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4.62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634F9E5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7</w:t>
            </w:r>
          </w:p>
        </w:tc>
      </w:tr>
      <w:tr w14:paraId="177D45FC">
        <w:trPr>
          <w:trHeight w:val="404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5676CB2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ight（kg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3CEAAC0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.9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8.0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05FF14A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.1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6.96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7B52FED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</w:tr>
      <w:tr w14:paraId="7DA3CB22">
        <w:trPr>
          <w:trHeight w:val="404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02820FE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I（kg/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3C64536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9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2.9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7E65290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2.64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0CC48C6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48</w:t>
            </w:r>
          </w:p>
        </w:tc>
      </w:tr>
      <w:tr w14:paraId="491CC1A2">
        <w:trPr>
          <w:trHeight w:val="397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1296B3C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dy surface area（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04168F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1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4927EBC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11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07EF79A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42</w:t>
            </w:r>
          </w:p>
        </w:tc>
      </w:tr>
      <w:tr w14:paraId="3A0B3BCC">
        <w:trPr>
          <w:trHeight w:val="397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5D11EC8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stational age（w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159BA4B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.33±1.2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62CF08A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.2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1811F43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7</w:t>
            </w:r>
          </w:p>
        </w:tc>
      </w:tr>
      <w:tr w14:paraId="3BA50F3A">
        <w:trPr>
          <w:trHeight w:val="90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6A29BE68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B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unt（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L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220253B8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16±2.4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1D14D258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98±2.12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4C4C3D20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</w:tr>
      <w:tr w14:paraId="3BFB9C3C">
        <w:trPr>
          <w:trHeight w:val="397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5CCF0FAD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YM count（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L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4333D34A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2±0.4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0E2889F2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2±0.44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616434DF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</w:tr>
      <w:tr w14:paraId="1C31089A">
        <w:trPr>
          <w:trHeight w:val="461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053EB937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YM（%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2C0A1201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.35±5.4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294B3038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.60±5.86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3AF70932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3</w:t>
            </w:r>
          </w:p>
        </w:tc>
      </w:tr>
      <w:tr w14:paraId="0F534386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21213D2F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UT count（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L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734D16C6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92±2.2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4A4F6883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75±2.01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6AE91CB0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</w:tr>
      <w:tr w14:paraId="29010FCB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43BCCD9F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UT（%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4188654D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.63±6.3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57DBBFD5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4.42±6.99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7AD48FBB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2</w:t>
            </w:r>
          </w:p>
        </w:tc>
      </w:tr>
      <w:tr w14:paraId="02031A20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3E8431CC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R（%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64D4E66A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0.95±47.1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31320CA1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5.91±52.29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735BA2EB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 w14:paraId="336030AF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6237E2F8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LR（%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20BCD076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92±2.2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344B1CBB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91±2.44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238E33D5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</w:tr>
      <w:tr w14:paraId="3800EE13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2B3AC56D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stimated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eta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weigh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g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68B7C194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05.21±369.3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49FF74FB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33.18±351.31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535D6AD8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</w:tr>
      <w:tr w14:paraId="2EDE3499">
        <w:trPr>
          <w:trHeight w:val="112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63255299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iparity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1352E6E2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60（81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59D5974C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1（83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15139906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</w:tr>
      <w:tr w14:paraId="26285A4E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58F69FF9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DM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139EB156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6（23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2B680032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（18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3F63408D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</w:tr>
      <w:tr w14:paraId="55DCF242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7F728B8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gnancy-induced hypertension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65DD442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0（4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1E0437F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（3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2157D88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</w:tr>
      <w:tr w14:paraId="36DC75D7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1A4002B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emia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064AA10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2（21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79DD013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9（25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59D730E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 w14:paraId="4499C5FD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34CAB4E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patitis B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5348CF6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3（5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5BAEA15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（6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5528D2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8</w:t>
            </w:r>
          </w:p>
        </w:tc>
      </w:tr>
      <w:tr w14:paraId="7AD40B97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319AE59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othyroidism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4D2CA78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7（6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4A152CB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（7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598C99B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0</w:t>
            </w:r>
          </w:p>
        </w:tc>
      </w:tr>
      <w:tr w14:paraId="2FF1FA8E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</w:tcPr>
          <w:p w14:paraId="32E5ED4D">
            <w:pPr>
              <w:tabs>
                <w:tab w:val="left" w:pos="420"/>
                <w:tab w:val="left" w:pos="840"/>
                <w:tab w:val="left" w:pos="1260"/>
                <w:tab w:val="left" w:pos="1680"/>
              </w:tabs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18"/>
                <w:szCs w:val="18"/>
                <w:shd w:val="clear" w:color="auto" w:fill="FFFFFF"/>
              </w:rPr>
              <w:t>PROM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612BD1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（36.2%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197C93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5（34.4%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39A0074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39</w:t>
            </w:r>
          </w:p>
        </w:tc>
      </w:tr>
      <w:tr w14:paraId="0587FF61">
        <w:trPr>
          <w:trHeight w:val="461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0B8C44CA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ervical dilatation degree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fore labor analgesia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0FF91BA6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1±0.9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3AD269F6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9±0.87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17A0AB53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 w14:paraId="05E1DBD8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4978211A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mber of vaginal examinations before labor analgesia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51DFD676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7±1.2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0B52ED56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3±1.22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1319DB27">
            <w:pPr>
              <w:pStyle w:val="4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 w14:paraId="5E198A16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43F7574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xytocin use before labor analgesia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1F0158A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98（35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5CC561C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0（33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13D1684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</w:tr>
      <w:tr w14:paraId="398AB7C2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5362D60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mber of vaginal examination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＃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44FD47D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77±2.2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618CFB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69±2.29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570ECC5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6</w:t>
            </w:r>
          </w:p>
        </w:tc>
      </w:tr>
      <w:tr w14:paraId="49EF3464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789C2FC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yriadPro-Light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mniotic fluid pollution II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＃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699474E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5（16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7FF8858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（13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49062F7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</w:tr>
      <w:tr w14:paraId="2EB35B71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03BA60C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xytoci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＃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02123A4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26（49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04A44E1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7（5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104C52F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24</w:t>
            </w:r>
          </w:p>
        </w:tc>
      </w:tr>
      <w:tr w14:paraId="70BF957D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5C4E2A5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uration of labor analgesia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min）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＃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3A495C2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39.42±280.5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1CD360E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6.51±272.17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1B3EBA8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</w:tr>
      <w:tr w14:paraId="1BF2AFD5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nil"/>
            </w:tcBorders>
            <w:vAlign w:val="center"/>
          </w:tcPr>
          <w:p w14:paraId="7F7D76C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duration of labo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min）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＃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17BF386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8.34±269.7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vAlign w:val="center"/>
          </w:tcPr>
          <w:p w14:paraId="7B7CBF0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13.87±277.47</w:t>
            </w: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vAlign w:val="center"/>
          </w:tcPr>
          <w:p w14:paraId="333574B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4</w:t>
            </w:r>
          </w:p>
        </w:tc>
      </w:tr>
      <w:tr w14:paraId="5B21872C">
        <w:trPr>
          <w:trHeight w:val="339" w:hRule="atLeast"/>
        </w:trPr>
        <w:tc>
          <w:tcPr>
            <w:tcW w:w="2948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73E1AC1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from the rupture of membranes to delivery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min）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＃</w:t>
            </w:r>
          </w:p>
        </w:tc>
        <w:tc>
          <w:tcPr>
            <w:tcW w:w="2154" w:type="dxa"/>
            <w:tcBorders>
              <w:top w:val="nil"/>
              <w:bottom w:val="single" w:color="auto" w:sz="4" w:space="0"/>
            </w:tcBorders>
            <w:vAlign w:val="center"/>
          </w:tcPr>
          <w:p w14:paraId="3603A67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7.26±389.02</w:t>
            </w:r>
          </w:p>
        </w:tc>
        <w:tc>
          <w:tcPr>
            <w:tcW w:w="2154" w:type="dxa"/>
            <w:tcBorders>
              <w:top w:val="nil"/>
              <w:bottom w:val="single" w:color="auto" w:sz="4" w:space="0"/>
            </w:tcBorders>
            <w:vAlign w:val="center"/>
          </w:tcPr>
          <w:p w14:paraId="202BCF9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9.54±399.04</w:t>
            </w:r>
          </w:p>
        </w:tc>
        <w:tc>
          <w:tcPr>
            <w:tcW w:w="1162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1012F49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</w:tr>
    </w:tbl>
    <w:p w14:paraId="0E5B1793">
      <w:pPr>
        <w:widowControl/>
        <w:spacing w:line="360" w:lineRule="auto"/>
        <w:jc w:val="left"/>
        <w:rPr>
          <w:rFonts w:ascii="宋体" w:hAnsi="宋体" w:eastAsia="宋体" w:cs="宋体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＃</w:t>
      </w:r>
      <w:r>
        <w:rPr>
          <w:rFonts w:hint="eastAsia" w:ascii="宋体" w:hAnsi="宋体" w:eastAsia="宋体" w:cs="宋体"/>
          <w:color w:val="000000" w:themeColor="text1"/>
          <w:sz w:val="24"/>
          <w14:textFill>
            <w14:solidFill>
              <w14:schemeClr w14:val="tx1"/>
            </w14:solidFill>
          </w14:textFill>
        </w:rPr>
        <w:t>：T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he index of the whole labor and childbirth process</w:t>
      </w:r>
    </w:p>
    <w:p w14:paraId="098A895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wOTU5YzJkZmE1MDNhN2MzNTAwODlkOGMwMzliMWQifQ=="/>
  </w:docVars>
  <w:rsids>
    <w:rsidRoot w:val="00000000"/>
    <w:rsid w:val="1EF35CB7"/>
    <w:rsid w:val="24457A9D"/>
    <w:rsid w:val="28CE29D8"/>
    <w:rsid w:val="2F39BF15"/>
    <w:rsid w:val="3A260C07"/>
    <w:rsid w:val="43AD38BE"/>
    <w:rsid w:val="45D44807"/>
    <w:rsid w:val="5B183F2B"/>
    <w:rsid w:val="5C3168B6"/>
    <w:rsid w:val="5D77C16E"/>
    <w:rsid w:val="6CEF93DA"/>
    <w:rsid w:val="6FDB9769"/>
    <w:rsid w:val="7EFA5BDA"/>
    <w:rsid w:val="7F3A51A1"/>
    <w:rsid w:val="FB7E27D8"/>
    <w:rsid w:val="FDFC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 A"/>
    <w:qFormat/>
    <w:uiPriority w:val="0"/>
    <w:pPr>
      <w:widowControl w:val="0"/>
      <w:jc w:val="both"/>
    </w:pPr>
    <w:rPr>
      <w:rFonts w:ascii="Cambria" w:hAnsi="Cambria" w:eastAsia="Cambria" w:cs="Cambria"/>
      <w:color w:val="000000"/>
      <w:kern w:val="2"/>
      <w:sz w:val="24"/>
      <w:szCs w:val="24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23:07:00Z</dcterms:created>
  <dc:creator>61492</dc:creator>
  <cp:lastModifiedBy>许许</cp:lastModifiedBy>
  <dcterms:modified xsi:type="dcterms:W3CDTF">2025-05-16T13:1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40B4BF4A9FE1CD9BE8C82668B4D44170_43</vt:lpwstr>
  </property>
</Properties>
</file>